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Supplementary Files 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Author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Leah Boyle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  </w:t>
      </w:r>
      <w:r>
        <w:rPr>
          <w:rFonts w:cs="Times New Roman" w:ascii="Times New Roman" w:hAnsi="Times New Roman"/>
          <w:color w:val="000000"/>
          <w:sz w:val="20"/>
          <w:szCs w:val="20"/>
        </w:rPr>
        <w:t>Ross Lawrenson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2,3</w:t>
      </w:r>
      <w:r>
        <w:rPr>
          <w:rFonts w:cs="Times New Roman" w:ascii="Times New Roman" w:hAnsi="Times New Roman"/>
          <w:color w:val="000000"/>
          <w:sz w:val="20"/>
          <w:szCs w:val="20"/>
        </w:rPr>
        <w:t>, Vili Nosa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Ian Campbell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5 </w:t>
      </w:r>
      <w:r>
        <w:rPr>
          <w:rFonts w:cs="Times New Roman" w:ascii="Times New Roman" w:hAnsi="Times New Roman"/>
          <w:color w:val="000000"/>
          <w:sz w:val="20"/>
          <w:szCs w:val="20"/>
        </w:rPr>
        <w:t>and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  </w:t>
      </w:r>
      <w:r>
        <w:rPr>
          <w:rFonts w:cs="Times New Roman" w:ascii="Times New Roman" w:hAnsi="Times New Roman"/>
          <w:color w:val="000000"/>
          <w:sz w:val="20"/>
          <w:szCs w:val="20"/>
        </w:rPr>
        <w:t>Sandar Tin Tin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,6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Affiliations</w:t>
      </w:r>
    </w:p>
    <w:p>
      <w:pPr>
        <w:pStyle w:val="ListParagraph"/>
        <w:numPr>
          <w:ilvl w:val="0"/>
          <w:numId w:val="4"/>
        </w:numPr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Cancer Epidemiology Unit, Oxford Population Health, The University of Oxford, United Kingdom</w:t>
      </w:r>
    </w:p>
    <w:p>
      <w:pPr>
        <w:pStyle w:val="Normal"/>
        <w:numPr>
          <w:ilvl w:val="0"/>
          <w:numId w:val="4"/>
        </w:numPr>
        <w:spacing w:lineRule="auto" w:line="48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en-GB"/>
        </w:rPr>
        <w:t>University of Waikato, Hamilton, New Zealand.</w:t>
      </w:r>
    </w:p>
    <w:p>
      <w:pPr>
        <w:pStyle w:val="Normal"/>
        <w:numPr>
          <w:ilvl w:val="0"/>
          <w:numId w:val="4"/>
        </w:numPr>
        <w:spacing w:lineRule="auto" w:line="480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eastAsia="en-GB"/>
        </w:rPr>
        <w:t>Waikato District Health Board, Hamilton, New Zealand.</w:t>
      </w:r>
    </w:p>
    <w:p>
      <w:pPr>
        <w:pStyle w:val="ListParagraph"/>
        <w:numPr>
          <w:ilvl w:val="0"/>
          <w:numId w:val="4"/>
        </w:numPr>
        <w:spacing w:lineRule="auto" w:line="480"/>
        <w:textAlignment w:val="top"/>
        <w:rPr>
          <w:rFonts w:ascii="Times New Roman" w:hAnsi="Times New Roman" w:cs="Times New Roman"/>
          <w:color w:val="000000"/>
          <w:kern w:val="0"/>
          <w:sz w:val="20"/>
          <w:szCs w:val="20"/>
          <w:lang w:eastAsia="en-GB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en-GB"/>
        </w:rPr>
        <w:t>Faculty of Medical and Health Sciences, University of Auckland, New Zealand</w:t>
      </w:r>
    </w:p>
    <w:p>
      <w:pPr>
        <w:pStyle w:val="ListParagraph"/>
        <w:numPr>
          <w:ilvl w:val="0"/>
          <w:numId w:val="4"/>
        </w:numPr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Department of Surgery, Faculty of Health Sciences, University of Auckland, New Zealand</w:t>
      </w:r>
    </w:p>
    <w:p>
      <w:pPr>
        <w:pStyle w:val="ListParagraph"/>
        <w:numPr>
          <w:ilvl w:val="0"/>
          <w:numId w:val="4"/>
        </w:numPr>
        <w:spacing w:lineRule="auto" w:line="480"/>
        <w:textAlignment w:val="top"/>
        <w:rPr>
          <w:rFonts w:ascii="Times New Roman" w:hAnsi="Times New Roman" w:cs="Times New Roman"/>
          <w:color w:val="000000"/>
          <w:kern w:val="0"/>
          <w:sz w:val="20"/>
          <w:szCs w:val="20"/>
          <w:lang w:eastAsia="en-GB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Epidemiology and Biostatistics, School of Population Health, University of Auckland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  <w:lang w:eastAsia="en-GB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eastAsia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Corresponding author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Dr Leah Boyle</w:t>
      </w:r>
    </w:p>
    <w:p>
      <w:pPr>
        <w:pStyle w:val="Normal"/>
        <w:rPr/>
      </w:pPr>
      <w:hyperlink r:id="rId2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</w:rPr>
          <w:t>leahimogenboyle@gmail.com</w:t>
        </w:r>
      </w:hyperlink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Details of file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This file contains the supplementary tables S1-S6 which are referenced in the main body. 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/>
      </w:pPr>
      <w:r>
        <w:rPr/>
        <w:t>Table S1. Categorisation of covariates</w:t>
      </w:r>
    </w:p>
    <w:tbl>
      <w:tblPr>
        <w:tblW w:w="9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17"/>
        <w:gridCol w:w="992"/>
        <w:gridCol w:w="2694"/>
        <w:gridCol w:w="2835"/>
      </w:tblGrid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Domai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Covariates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Categorisation</w:t>
            </w: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  <w:vertAlign w:val="superscrip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  <w:vertAlign w:val="superscript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Comments / Definition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1"/>
                <w:szCs w:val="11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1"/>
                <w:szCs w:val="11"/>
              </w:rPr>
            </w:r>
          </w:p>
        </w:tc>
        <w:tc>
          <w:tcPr>
            <w:tcW w:w="3686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&lt;45 year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≥</w:t>
            </w:r>
            <w:r>
              <w:rPr>
                <w:rFonts w:eastAsia="Arial" w:cs="Arial" w:ascii="Arial" w:hAnsi="Arial"/>
                <w:b/>
                <w:bCs/>
                <w:color w:val="000000"/>
                <w:sz w:val="11"/>
                <w:szCs w:val="11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 xml:space="preserve">45 to 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11"/>
                <w:szCs w:val="11"/>
              </w:rPr>
              <w:t></w:t>
            </w: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 xml:space="preserve"> 69 years</w:t>
            </w:r>
            <w:r>
              <w:rPr>
                <w:rFonts w:cs="Arial" w:ascii="Arial" w:hAnsi="Arial"/>
                <w:color w:val="000000"/>
                <w:sz w:val="11"/>
                <w:szCs w:val="11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 xml:space="preserve">&gt;69 years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Reference group is the screening age-group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Demograph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ge</w:t>
            </w:r>
          </w:p>
        </w:tc>
        <w:tc>
          <w:tcPr>
            <w:tcW w:w="368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Reference group is the screening age-group</w:t>
            </w:r>
            <w:r>
              <w:rPr>
                <w:rFonts w:cs="Arial" w:ascii="Arial" w:hAnsi="Arial"/>
                <w:color w:val="000000"/>
                <w:sz w:val="11"/>
                <w:szCs w:val="11"/>
                <w:vertAlign w:val="superscript"/>
              </w:rPr>
              <w:t>b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Reg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Auckland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Waikato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hristchurch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Wellingto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2694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 xml:space="preserve">Main urban area | Minor urban area | Secondary urban area | Inlet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| Inland Wate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Rural | Rural centr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is N0 M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  <w:lang w:val="fr-FR"/>
              </w:rPr>
              <w:t>T1 N0 M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  <w:lang w:val="fr-FR"/>
              </w:rPr>
              <w:t>T0 N1 M0 | T1 N1 M0 | T2 N0 M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  <w:lang w:val="fr-FR"/>
              </w:rPr>
              <w:t>T2 N1 M0 | T3 N0 M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  <w:lang w:val="fr-FR"/>
              </w:rPr>
              <w:t>T0 N2 M0 | T1 N2 M0 | T2 N2 M0 | T3 N1 M0 | T3 N2 M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4 Any N M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ny T N3 M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ny T Any N M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Low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Intermediat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High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 xml:space="preserve">8500/3 – Invasive carcinoma / Ductal no special type / Invasive ductal carcinoma with medullary features | 8522/4 – Pleiomorphic ductal carcinoma | 8211/3 – Tubular ductal carcinoma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520/3 – Invasive lobular carcinoma | 8035/3 – Lobular carcinoma with osteoclast giant cell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</w:tr>
      <w:tr>
        <w:trPr>
          <w:trHeight w:val="100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NZ Deprivation Index</w:t>
            </w:r>
            <w:r>
              <w:rPr>
                <w:rFonts w:cs="Arial" w:ascii="Arial" w:hAnsi="Arial"/>
                <w:color w:val="000000"/>
                <w:sz w:val="11"/>
                <w:szCs w:val="11"/>
                <w:vertAlign w:val="superscript"/>
              </w:rPr>
              <w:t>c,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-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-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-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-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-1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Unknown</w:t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Diagnosis date matched to census in 5-yearly intervals: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001 for diagnoses 1/1/2000 – 31/12/200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006 for diagnoses 1/1/2005 – 31/12/200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013 for diagnoses 1/1/2010 – 31/12/201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018 for diagnoses 1/1/2015 – 31/12/202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rea of Residenc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Urba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Rural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Unknown</w:t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Based on NZ Statistics Rural/Urban classification</w:t>
            </w:r>
            <w:r>
              <w:rPr>
                <w:rFonts w:cs="Arial" w:ascii="Arial" w:hAnsi="Arial"/>
                <w:color w:val="000000"/>
                <w:sz w:val="11"/>
                <w:szCs w:val="11"/>
                <w:vertAlign w:val="superscript"/>
              </w:rPr>
              <w:t>5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Urban includes: main urban area | minor urban area | secondary urban area | inle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 xml:space="preserve">Rural includes: rural | rural centre 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Mode of diagnos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Mode of diagno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Screened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ymptomatic</w:t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1"/>
                <w:szCs w:val="1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1"/>
                <w:szCs w:val="1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1"/>
                <w:szCs w:val="11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merican Joint Commission on Cancer 7</w:t>
            </w:r>
            <w:r>
              <w:rPr>
                <w:rFonts w:cs="Arial" w:ascii="Arial" w:hAnsi="Arial"/>
                <w:color w:val="000000"/>
                <w:sz w:val="11"/>
                <w:szCs w:val="11"/>
                <w:vertAlign w:val="superscript"/>
              </w:rPr>
              <w:t>th</w:t>
            </w:r>
            <w:r>
              <w:rPr>
                <w:rFonts w:cs="Arial" w:ascii="Arial" w:hAnsi="Arial"/>
                <w:color w:val="000000"/>
                <w:sz w:val="11"/>
                <w:szCs w:val="11"/>
              </w:rPr>
              <w:t xml:space="preserve"> edition – s 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umour facto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NM stag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b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b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 xml:space="preserve">3c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merican Joint Commission on Cancer 7</w:t>
            </w:r>
            <w:r>
              <w:rPr>
                <w:rFonts w:cs="Arial" w:ascii="Arial" w:hAnsi="Arial"/>
                <w:color w:val="000000"/>
                <w:sz w:val="11"/>
                <w:szCs w:val="11"/>
                <w:vertAlign w:val="superscript"/>
              </w:rPr>
              <w:t>th</w:t>
            </w:r>
            <w:r>
              <w:rPr>
                <w:rFonts w:cs="Arial" w:ascii="Arial" w:hAnsi="Arial"/>
                <w:color w:val="000000"/>
                <w:sz w:val="11"/>
                <w:szCs w:val="11"/>
              </w:rPr>
              <w:t xml:space="preserve"> edition</w:t>
            </w:r>
            <w:r>
              <w:rPr>
                <w:rFonts w:cs="Arial" w:ascii="Arial" w:hAnsi="Arial"/>
                <w:color w:val="000000"/>
                <w:sz w:val="11"/>
                <w:szCs w:val="11"/>
                <w:vertAlign w:val="superscript"/>
              </w:rPr>
              <w:t>48</w:t>
            </w:r>
            <w:r>
              <w:rPr>
                <w:rFonts w:cs="Arial" w:ascii="Arial" w:hAnsi="Arial"/>
                <w:color w:val="000000"/>
                <w:sz w:val="11"/>
                <w:szCs w:val="11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Gra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 xml:space="preserve">1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 xml:space="preserve">2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 xml:space="preserve">3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Unknow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Morphology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 xml:space="preserve">Ductal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Lobul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Mixed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 xml:space="preserve">Other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Unknow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ER/PR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  <w:lang w:val="fr-FR"/>
              </w:rPr>
              <w:t>ER+/PR+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  <w:lang w:val="fr-FR"/>
              </w:rPr>
              <w:t>ER+/PR-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  <w:lang w:val="fr-FR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  <w:lang w:val="fr-FR"/>
              </w:rPr>
              <w:t>ER-/PR+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ER-/PR-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 xml:space="preserve">Unknown,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H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Negativ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 xml:space="preserve">Equivocal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 xml:space="preserve">Positive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Unknown</w:t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 xml:space="preserve">Immunohistochemical analysis (IHC) used as primary assay; Fluorescence in-situ hybridization used for IHC equivocal results </w:t>
            </w:r>
          </w:p>
        </w:tc>
      </w:tr>
      <w:tr>
        <w:trPr>
          <w:trHeight w:val="183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</w:tr>
      <w:tr>
        <w:trPr>
          <w:trHeight w:val="71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reatment facility typ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reatment facility typ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Publi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rivat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Unknown</w:t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</w:tr>
      <w:tr>
        <w:trPr>
          <w:trHeight w:val="566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reatment facto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Radiotherapy</w:t>
            </w:r>
          </w:p>
        </w:tc>
        <w:tc>
          <w:tcPr>
            <w:tcW w:w="368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No</w:t>
            </w:r>
          </w:p>
        </w:tc>
        <w:tc>
          <w:tcPr>
            <w:tcW w:w="2835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ystemic therap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 xml:space="preserve">Yes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No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hemotherapy | Endocrine therapy | Biologics</w:t>
            </w:r>
          </w:p>
        </w:tc>
        <w:tc>
          <w:tcPr>
            <w:tcW w:w="283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Table S2. Multivariate logistic regression model for odds of mastectomy compared to BCS, displaying odds ratio for each covariate included in the final model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tbl>
      <w:tblPr>
        <w:tblW w:w="90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843"/>
        <w:gridCol w:w="691"/>
        <w:gridCol w:w="608"/>
        <w:gridCol w:w="370"/>
        <w:gridCol w:w="599"/>
        <w:gridCol w:w="1735"/>
        <w:gridCol w:w="1195"/>
      </w:tblGrid>
      <w:tr>
        <w:trPr>
          <w:trHeight w:val="565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Domai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Covariate</w:t>
            </w: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OR</w:t>
            </w:r>
          </w:p>
        </w:tc>
        <w:tc>
          <w:tcPr>
            <w:tcW w:w="9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95% CI</w:t>
            </w:r>
          </w:p>
        </w:tc>
        <w:tc>
          <w:tcPr>
            <w:tcW w:w="293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</w:tc>
      </w:tr>
      <w:tr>
        <w:trPr>
          <w:trHeight w:val="3334" w:hRule="atLeast"/>
        </w:trPr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Demographic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Mode of diagnosi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Tumour facto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Treatment facility typ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Treatment facto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Ag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&lt;45 yea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&gt;69 years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Regio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Christchurch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Waikato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Wellingto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Z Dep Index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3 – 4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5 – 6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7 – 8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9 – 10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Area of residenc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Rural</w:t>
            </w:r>
          </w:p>
          <w:p>
            <w:pPr>
              <w:pStyle w:val="Normal"/>
              <w:rPr>
                <w:rFonts w:ascii="Arial" w:hAnsi="Arial" w:eastAsia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 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Mode of diagnosi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Screened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Stag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1b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2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2b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3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Grad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Histology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Lobula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Mixed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fr-FR"/>
              </w:rPr>
              <w:t>Othe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  <w:lang w:val="fr-FR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  <w:lang w:val="fr-FR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fr-FR"/>
              </w:rPr>
              <w:t>Receptor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fr-FR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fr-FR"/>
              </w:rPr>
              <w:t>ER+/PR-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fr-FR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fr-FR"/>
              </w:rPr>
              <w:t>ER-/PR+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fr-FR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ER-/PR-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HER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Equivocal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Positive</w:t>
            </w:r>
          </w:p>
          <w:p>
            <w:pPr>
              <w:pStyle w:val="Normal"/>
              <w:rPr>
                <w:rFonts w:ascii="Arial" w:hAnsi="Arial" w:eastAsia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 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Treatment facility typ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Publi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Radiotherapy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No radiotherapy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Systemic therapy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No systemic therapy</w:t>
            </w:r>
          </w:p>
        </w:tc>
        <w:tc>
          <w:tcPr>
            <w:tcW w:w="129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3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.0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1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5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7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.6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2.1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1.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2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3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6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7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7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1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4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4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6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4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0.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50</w:t>
            </w:r>
          </w:p>
        </w:tc>
        <w:tc>
          <w:tcPr>
            <w:tcW w:w="96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,12, 1.5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6, 1.24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73, 2.34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53, 0.74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77, 1.0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9, 1.1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4, 1.1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4, 1.2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4, 1.3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7, 1.1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52, 0.6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31, 2.3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.36, 3.0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0.4, 14.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6.3, 38.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6, 1.3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18, 1.6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44, 1.9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57, 0.9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59, 0.8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8, 1.3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1, 2.3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23, 1.6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23, 1.73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39, 1.84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27, 1.5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5.8, 45.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32,  1.71</w:t>
            </w:r>
          </w:p>
        </w:tc>
        <w:tc>
          <w:tcPr>
            <w:tcW w:w="293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141" w:hRule="atLeast"/>
        </w:trPr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</w:tbl>
    <w:p>
      <w:pPr>
        <w:pStyle w:val="ListParagraph"/>
        <w:numPr>
          <w:ilvl w:val="0"/>
          <w:numId w:val="3"/>
        </w:numPr>
        <w:rPr/>
      </w:pPr>
      <w:r>
        <w:rPr>
          <w:rFonts w:cs="Times New Roman" w:ascii="Times New Roman" w:hAnsi="Times New Roman"/>
          <w:bCs/>
          <w:color w:val="000000"/>
          <w:sz w:val="16"/>
          <w:szCs w:val="16"/>
        </w:rPr>
        <w:t xml:space="preserve">Reference groups: age: </w:t>
      </w:r>
      <w:r>
        <w:rPr>
          <w:rFonts w:eastAsia="Symbol" w:cs="Symbol" w:ascii="Symbol" w:hAnsi="Symbol"/>
          <w:bCs/>
          <w:color w:val="000000"/>
          <w:sz w:val="16"/>
          <w:szCs w:val="16"/>
        </w:rPr>
        <w:t></w:t>
      </w:r>
      <w:r>
        <w:rPr>
          <w:rFonts w:cs="Times New Roman" w:ascii="Times New Roman" w:hAnsi="Times New Roman"/>
          <w:bCs/>
          <w:color w:val="000000"/>
          <w:sz w:val="16"/>
          <w:szCs w:val="16"/>
        </w:rPr>
        <w:t xml:space="preserve">45 to </w:t>
      </w:r>
      <w:r>
        <w:rPr>
          <w:rFonts w:eastAsia="Symbol" w:cs="Symbol" w:ascii="Symbol" w:hAnsi="Symbol"/>
          <w:bCs/>
          <w:color w:val="000000"/>
          <w:sz w:val="16"/>
          <w:szCs w:val="16"/>
        </w:rPr>
        <w:t></w:t>
      </w:r>
      <w:r>
        <w:rPr>
          <w:rFonts w:cs="Times New Roman" w:ascii="Times New Roman" w:hAnsi="Times New Roman"/>
          <w:bCs/>
          <w:color w:val="000000"/>
          <w:sz w:val="16"/>
          <w:szCs w:val="16"/>
        </w:rPr>
        <w:t xml:space="preserve">69 years, region: Auckland, NZ Dep Index: 1 – 2, Area of residence: urban, mode of diagnosis; symptomatic, stage: 1a, grade: 1, histology: ductal, receptors: ER+/PR+, HER: negative, treatment facility type: public, radiotherapy: no radiotherapy, systemic: no systemic therapy.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  <w:t>Abbreviations used in the table –NZ Dep Index – New Zealand Deprivation Index, ER – Oestrogen Receptor, PR – Progesterone Receptor, HER – Human Epidermal Growth Factor Receptor, BCS – Breast Conserving Surgery, RT - radiotherapy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sectPr>
          <w:type w:val="continuous"/>
          <w:pgSz w:w="11906" w:h="16838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Table S3.  Subgroup analysis for models for receipt of radiotherapy in women receiving breast conserving surgery by for screened and symptomatic mode of diagnosis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tbl>
      <w:tblPr>
        <w:tblW w:w="164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4"/>
        <w:gridCol w:w="1593"/>
        <w:gridCol w:w="1518"/>
        <w:gridCol w:w="1518"/>
        <w:gridCol w:w="1518"/>
        <w:gridCol w:w="1518"/>
        <w:gridCol w:w="1518"/>
        <w:gridCol w:w="1518"/>
        <w:gridCol w:w="1518"/>
        <w:gridCol w:w="1443"/>
        <w:gridCol w:w="133"/>
      </w:tblGrid>
      <w:tr>
        <w:trPr>
          <w:trHeight w:val="271" w:hRule="atLeast"/>
        </w:trPr>
        <w:tc>
          <w:tcPr>
            <w:tcW w:w="26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Model</w:t>
            </w:r>
          </w:p>
        </w:tc>
        <w:tc>
          <w:tcPr>
            <w:tcW w:w="15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Additional variable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in model</w:t>
            </w: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07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Screened  (n = 5,947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OR (95% CI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599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Symptomatic (n = 4,337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OR (95% CI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</w:tc>
      </w:tr>
      <w:tr>
        <w:trPr>
          <w:trHeight w:val="861" w:hRule="atLeast"/>
        </w:trPr>
        <w:tc>
          <w:tcPr>
            <w:tcW w:w="26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5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NZ Europea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(n=4,560)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Māori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(n=637)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Asia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(n=422)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Pacific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(n=328)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NZ Europea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(n= 3,321)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Māori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(n=413)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Asia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(n=375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Pacific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(n=228)</w:t>
            </w:r>
          </w:p>
        </w:tc>
      </w:tr>
      <w:tr>
        <w:trPr>
          <w:trHeight w:val="271" w:hRule="atLeast"/>
        </w:trPr>
        <w:tc>
          <w:tcPr>
            <w:tcW w:w="26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Unadjusted</w:t>
            </w:r>
          </w:p>
        </w:tc>
        <w:tc>
          <w:tcPr>
            <w:tcW w:w="15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7 (0.76, 1.25)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11 (0.81, 1.52)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5 (0.48, 0.87)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4 (0.78, 1.38)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5 (0.77, 1.41)</w:t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2 (0.64, 1.32)</w:t>
            </w:r>
          </w:p>
        </w:tc>
      </w:tr>
      <w:tr>
        <w:trPr>
          <w:trHeight w:val="271" w:hRule="atLeast"/>
        </w:trPr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71" w:hRule="atLeast"/>
        </w:trPr>
        <w:tc>
          <w:tcPr>
            <w:tcW w:w="265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 Unadjusted + Demographics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Ag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9 (0.69, 1.15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2 (0.74, 1.40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59 (0.43, 0.79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8 (0.65, 1.17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5 (0.62, 1.15)</w:t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76 (0.52, 1.10)</w:t>
            </w:r>
          </w:p>
        </w:tc>
      </w:tr>
      <w:tr>
        <w:trPr>
          <w:trHeight w:val="271" w:hRule="atLeast"/>
        </w:trPr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Region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0 (0.69, 1.16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8 (0.79, 1.50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3 (0.46, 0.85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9 (0.66, 1.19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0 (0.66, 1.22)</w:t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1 (0.56, 1.18)</w:t>
            </w:r>
          </w:p>
        </w:tc>
      </w:tr>
      <w:tr>
        <w:trPr>
          <w:trHeight w:val="316" w:hRule="atLeast"/>
        </w:trPr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Z Dep Index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Area of residenc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9 (0.68, 1.1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9 (0.68, 1.16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9 (0.79, 1.5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8 (0.78, 1.50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2 (0.45, 0.8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2 (0.45, 0.86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6 (0.63, 1.1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5 (0.63, 1.16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9 (0.65, 1.21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0 (0.66, 1.23)</w:t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79 (0.54, 1.1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79 (0.54, 1.17)</w:t>
            </w:r>
          </w:p>
        </w:tc>
      </w:tr>
      <w:tr>
        <w:trPr>
          <w:trHeight w:val="316" w:hRule="atLeast"/>
        </w:trPr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265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. Model 1 + Tumour factors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Stag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7 (0.66 1.13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8 (0.78, 1.49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0 (0.43, 0.82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4 (0.62, 1.14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0 (0.66, 1.23)</w:t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76 (0.52, 1.12)</w:t>
            </w:r>
          </w:p>
        </w:tc>
      </w:tr>
      <w:tr>
        <w:trPr>
          <w:trHeight w:val="271" w:hRule="atLeast"/>
        </w:trPr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Grad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8 (0.67, 1.16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7 (0.77, 1.48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58 (0.42, 0.80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4 (0.62, 1.14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0 (0.66, 1.23)</w:t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76 (0.51, 1.12)</w:t>
            </w:r>
          </w:p>
        </w:tc>
      </w:tr>
      <w:tr>
        <w:trPr>
          <w:trHeight w:val="271" w:hRule="atLeast"/>
        </w:trPr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Histology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7 (0.66, 1.14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4 (0.75, 1.44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57 (0.41, 0.78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5 (0.63, 1.16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0 (0.66, 1.24)</w:t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76 (0.52, 1.13)</w:t>
            </w:r>
          </w:p>
        </w:tc>
      </w:tr>
      <w:tr>
        <w:trPr>
          <w:trHeight w:val="271" w:hRule="atLeast"/>
        </w:trPr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ER/PR 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8 (0.67, 1.15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6 (0.76, 1.47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57 (0.41, 0.78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5 (0.63, 1.16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1 (0.67, 1.25)</w:t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78 (0.53, 1.15)</w:t>
            </w:r>
          </w:p>
        </w:tc>
      </w:tr>
      <w:tr>
        <w:trPr>
          <w:trHeight w:val="567" w:hRule="atLeast"/>
        </w:trPr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HER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8 (0.68, 1.16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6 (0.77, 1.48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57 (0.41, 0.79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5 (0.63, 1.16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0 (0.66, 1.24)</w:t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78 (0.53, 1.15)</w:t>
            </w:r>
          </w:p>
        </w:tc>
      </w:tr>
      <w:tr>
        <w:trPr>
          <w:trHeight w:val="567" w:hRule="atLeast"/>
        </w:trPr>
        <w:tc>
          <w:tcPr>
            <w:tcW w:w="265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3. Model 2 + Treatment facility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Treatment facility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4 (0.64, 1.10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4 (0.75, 1.44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53 (0.38, 0.74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8 (0.65, 1.20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4 (0.68, 1.29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3 (0.56, 1.22)</w:t>
            </w:r>
          </w:p>
        </w:tc>
      </w:tr>
      <w:tr>
        <w:trPr>
          <w:trHeight w:val="391" w:hRule="atLeast"/>
        </w:trPr>
        <w:tc>
          <w:tcPr>
            <w:tcW w:w="26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. Model 3 + Treatment factors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Systemic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2 (0.62, 1.08)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1 (0.72, 1.40)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52 (0.38, 0.73)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9 (0.65, 1.22)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8 (0.64, 1.21)</w:t>
            </w:r>
          </w:p>
        </w:tc>
        <w:tc>
          <w:tcPr>
            <w:tcW w:w="15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3 (0.56, 1.24)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ListParagraph"/>
        <w:numPr>
          <w:ilvl w:val="0"/>
          <w:numId w:val="6"/>
        </w:numPr>
        <w:rPr/>
      </w:pPr>
      <w:r>
        <w:rPr>
          <w:rFonts w:cs="Times New Roman" w:ascii="Times New Roman" w:hAnsi="Times New Roman"/>
          <w:color w:val="000000"/>
          <w:sz w:val="16"/>
          <w:szCs w:val="16"/>
        </w:rPr>
        <w:t>Variables are categorized as follows: age; &lt;45 years, ≥45 to ≤ 69 years (women eligible for BSA) and &gt;69 years, region; Auckland, Waikato, Christchurch, Wellington,  NZ Dep Index; decile 1- least deprived to decile 10 – most deprived, area of residence; rural or urban, mode of diagnosis; screened or symptomatic, stage; using AJCC 7</w:t>
      </w:r>
      <w:r>
        <w:rPr>
          <w:rFonts w:cs="Times New Roman" w:ascii="Times New Roman" w:hAnsi="Times New Roman"/>
          <w:color w:val="000000"/>
          <w:sz w:val="16"/>
          <w:szCs w:val="16"/>
          <w:vertAlign w:val="superscript"/>
        </w:rPr>
        <w:t>th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edition TNM staging, grade; 1 – low to 3 – high, histology; ductal, lobular, mixed, other, ER/PR; ER+/PR+, ER+/PR-, ER-/PR+, ER-/PR-, unknown, HER; negative, equivocal, positive, unknown, systemic; systemic treatment(chemotherapy, hormone therapy or biologics) or no systemic treatment.</w:t>
      </w:r>
    </w:p>
    <w:p>
      <w:pPr>
        <w:pStyle w:val="Normal"/>
        <w:ind w:left="720" w:hanging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  <w:t>Abbreviations used in the table – OR – Odds Ratio, CI – Confidence Interval, NZ Dep Index – New Zealand Deprivation Index, ER – Oestrogen Receptor, PR – Progesterone Receptor, HER – Human Epidermal Growth Factor Receptor</w:t>
      </w:r>
    </w:p>
    <w:p>
      <w:pPr>
        <w:pStyle w:val="Normal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Table S4.  Subgroup analysis for models for receipt of radiotherapy in women receiving breast conserving surgery by ethnicity in public and private treatment facilities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tbl>
      <w:tblPr>
        <w:tblW w:w="164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4"/>
        <w:gridCol w:w="1593"/>
        <w:gridCol w:w="1518"/>
        <w:gridCol w:w="1518"/>
        <w:gridCol w:w="1518"/>
        <w:gridCol w:w="1518"/>
        <w:gridCol w:w="1518"/>
        <w:gridCol w:w="1518"/>
        <w:gridCol w:w="1518"/>
        <w:gridCol w:w="1443"/>
        <w:gridCol w:w="133"/>
      </w:tblGrid>
      <w:tr>
        <w:trPr>
          <w:trHeight w:val="271" w:hRule="atLeast"/>
        </w:trPr>
        <w:tc>
          <w:tcPr>
            <w:tcW w:w="26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Model</w:t>
            </w:r>
          </w:p>
        </w:tc>
        <w:tc>
          <w:tcPr>
            <w:tcW w:w="15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Additional variable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in model</w:t>
            </w: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07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Public care (n = 6,176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OR (95% CI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599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Private care (n = 3,952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OR (95% CI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</w:tc>
      </w:tr>
      <w:tr>
        <w:trPr>
          <w:trHeight w:val="861" w:hRule="atLeast"/>
        </w:trPr>
        <w:tc>
          <w:tcPr>
            <w:tcW w:w="26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5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NZ Europea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(n=4,277)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Māori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(n=890)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Asia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(n=507)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Pacific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(n=502)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NZ Europea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(n= 3,473)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Māori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(n=156)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Asia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(n=271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Pacific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(n=52)</w:t>
            </w:r>
          </w:p>
        </w:tc>
      </w:tr>
      <w:tr>
        <w:trPr>
          <w:trHeight w:val="271" w:hRule="atLeast"/>
        </w:trPr>
        <w:tc>
          <w:tcPr>
            <w:tcW w:w="26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Unadjusted</w:t>
            </w:r>
          </w:p>
        </w:tc>
        <w:tc>
          <w:tcPr>
            <w:tcW w:w="15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9 (0.88, 1.35)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24 (0.93, 1.65)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79 (0.61, 1.01)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78 (0.50, 1.21)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1 (0.64, 1.30)</w:t>
            </w:r>
          </w:p>
        </w:tc>
        <w:tc>
          <w:tcPr>
            <w:tcW w:w="15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71 (0.34, 1.47)</w:t>
            </w:r>
          </w:p>
        </w:tc>
      </w:tr>
      <w:tr>
        <w:trPr>
          <w:trHeight w:val="271" w:hRule="atLeast"/>
        </w:trPr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71" w:hRule="atLeast"/>
        </w:trPr>
        <w:tc>
          <w:tcPr>
            <w:tcW w:w="265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 Unadjusted + Demographics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Ag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3 (0.75, 1.16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5 (0.79, 1.41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6 (0.51, 0.85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9 (0.45, 1.08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2 (0.57, 1.18)</w:t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2 (0.30, 1.28)</w:t>
            </w:r>
          </w:p>
        </w:tc>
      </w:tr>
      <w:tr>
        <w:trPr>
          <w:trHeight w:val="271" w:hRule="atLeast"/>
        </w:trPr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Region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6 (0.77, 1.19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10 (0.82, 1.47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9 (0.53, 0.90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7 (0.42, 1.03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8 (0.61, 1.27)</w:t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6 (0.32, 1.37)</w:t>
            </w:r>
          </w:p>
        </w:tc>
      </w:tr>
      <w:tr>
        <w:trPr>
          <w:trHeight w:val="316" w:hRule="atLeast"/>
        </w:trPr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Z Dep Index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Area of residenc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6 (0.77, 1.21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6 (0.76, 1.21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9 (0.81, 1.47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10 (0.81, 1.48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70 (0.53, 0.92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70 (0.54, 0.92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5 (0.42, 1.02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6 (0.42, 1.02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7 (0.61, 1.2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7 (0.60, 1.25)</w:t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2 (0.30, 1.3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2 (0.30, 1.30)</w:t>
            </w:r>
          </w:p>
        </w:tc>
      </w:tr>
      <w:tr>
        <w:trPr>
          <w:trHeight w:val="271" w:hRule="atLeast"/>
        </w:trPr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71" w:hRule="atLeast"/>
        </w:trPr>
        <w:tc>
          <w:tcPr>
            <w:tcW w:w="265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. Model 1 + Mode of diagnosis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Mode of diagnosis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6 (0.77, 1.21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12 (0.83, 1.51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71 (0.54, 0.93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5 (0.42, 1.02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7 (0.60, 1.24)</w:t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2 (0.30, 1.29)</w:t>
            </w:r>
          </w:p>
        </w:tc>
      </w:tr>
      <w:tr>
        <w:trPr>
          <w:trHeight w:val="230" w:hRule="atLeast"/>
        </w:trPr>
        <w:tc>
          <w:tcPr>
            <w:tcW w:w="265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. Model 2 + Tumour factors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Stag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5 (0.75, 1.19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12 (0.83, 1.51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8 (0.52, 0.89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5 (0.42, 1.03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7 (0.60, 1.25)</w:t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0 (0.29, 1.27)</w:t>
            </w:r>
          </w:p>
        </w:tc>
      </w:tr>
      <w:tr>
        <w:trPr>
          <w:trHeight w:val="271" w:hRule="atLeast"/>
        </w:trPr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Grade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5 (0.76, 1.20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12 (0.83, 1.51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7 (0.51, 0.88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4 (0.41, 1.00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5 (0.59, 1.23)</w:t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56 (0.27, 1.19)</w:t>
            </w:r>
          </w:p>
        </w:tc>
      </w:tr>
      <w:tr>
        <w:trPr>
          <w:trHeight w:val="271" w:hRule="atLeast"/>
        </w:trPr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Histology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6 (0.76, 1.20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12 (0.83, 1.51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7 (0.51, 0.88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3 (0.40, 0.99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3 (0.58, 1.21)</w:t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56 (0.27, 1.18)</w:t>
            </w:r>
          </w:p>
        </w:tc>
      </w:tr>
      <w:tr>
        <w:trPr>
          <w:trHeight w:val="271" w:hRule="atLeast"/>
        </w:trPr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ER/PR 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6 (0.76, 1.21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13 (0.84, 1.52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7 (0.51, 0.88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1 (0.39, 0.96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5 (0.59, 1.23)</w:t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56 (0.27, 1.19)</w:t>
            </w:r>
          </w:p>
        </w:tc>
      </w:tr>
      <w:tr>
        <w:trPr>
          <w:trHeight w:val="567" w:hRule="atLeast"/>
        </w:trPr>
        <w:tc>
          <w:tcPr>
            <w:tcW w:w="265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HER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5 (0.75, 1.19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11 (0.83, 1.50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7 (0.51, 0.88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2 (0.39, 0.98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7 (0.60, 1.26)</w:t>
            </w:r>
          </w:p>
        </w:tc>
        <w:tc>
          <w:tcPr>
            <w:tcW w:w="157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57 (0.27, 1.20)</w:t>
            </w:r>
          </w:p>
        </w:tc>
      </w:tr>
      <w:tr>
        <w:trPr>
          <w:trHeight w:val="383" w:hRule="atLeast"/>
        </w:trPr>
        <w:tc>
          <w:tcPr>
            <w:tcW w:w="26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. Model 3 + Treatment factors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Systemic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93 (0.74, 1.17)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5 (0.78, 1.43)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5 (0.49, 0.85)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62 (0.39, 0.98)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.86 (0.59, 1.24)</w:t>
            </w:r>
          </w:p>
        </w:tc>
        <w:tc>
          <w:tcPr>
            <w:tcW w:w="1576" w:type="dxa"/>
            <w:gridSpan w:val="2"/>
            <w:tcBorders>
              <w:bottom w:val="single" w:sz="4" w:space="0" w:color="000000"/>
            </w:tcBorders>
          </w:tcPr>
          <w:p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(0.28, 1.27)</w:t>
            </w:r>
          </w:p>
        </w:tc>
      </w:tr>
    </w:tbl>
    <w:p>
      <w:pPr>
        <w:pStyle w:val="ListParagraph"/>
        <w:numPr>
          <w:ilvl w:val="0"/>
          <w:numId w:val="5"/>
        </w:numPr>
        <w:rPr/>
      </w:pPr>
      <w:r>
        <w:rPr>
          <w:rFonts w:cs="Times New Roman" w:ascii="Times New Roman" w:hAnsi="Times New Roman"/>
          <w:color w:val="000000"/>
          <w:sz w:val="16"/>
          <w:szCs w:val="16"/>
        </w:rPr>
        <w:t>Variables are categorized as follows: age; &lt;45 years, ≥45 to ≤ 69 years (women eligible for BSA) and &gt;69 years, region; Auckland, Waikato, Christchurch, Wellington,  NZ Dep Index; decile 1- least deprived to decile 10 – most deprived, area of residence; rural or urban, mode of diagnosis; screened or symptomatic, stage; using AJCC 7</w:t>
      </w:r>
      <w:r>
        <w:rPr>
          <w:rFonts w:cs="Times New Roman" w:ascii="Times New Roman" w:hAnsi="Times New Roman"/>
          <w:color w:val="000000"/>
          <w:sz w:val="16"/>
          <w:szCs w:val="16"/>
          <w:vertAlign w:val="superscript"/>
        </w:rPr>
        <w:t>th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edition TNM staging, grade; 1 – low to 3 – high, histology; ductal, lobular, mixed, other, ER/PR; ER+/PR+, ER+/PR-, ER-/PR+, ER-/PR-, unknown, HER; negative, equivocal, positive, unknown, systemic; systemic treatment(chemotherapy, hormone therapy or biologics) or no systemic treatment.</w:t>
      </w:r>
    </w:p>
    <w:p>
      <w:pPr>
        <w:pStyle w:val="Normal"/>
        <w:ind w:left="720" w:hanging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  <w:t>Abbreviations used in the table – OR – Odds Ratio, CI – Confidence Interval, NZ Dep Index – New Zealand Deprivation Index, ER – Oestrogen Receptor, PR – Progesterone Receptor, HER – Human Epidermal Growth Factor Receptor</w:t>
      </w:r>
    </w:p>
    <w:p>
      <w:pPr>
        <w:pStyle w:val="Normal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Table S5. Sensitivity analysis – logistic regression models for type of surgery, by ethnicity including adjustment for comorbiditie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tbl>
      <w:tblPr>
        <w:tblW w:w="119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5"/>
        <w:gridCol w:w="2126"/>
        <w:gridCol w:w="2126"/>
        <w:gridCol w:w="2126"/>
        <w:gridCol w:w="2128"/>
      </w:tblGrid>
      <w:tr>
        <w:trPr>
          <w:trHeight w:val="549" w:hRule="atLeast"/>
        </w:trPr>
        <w:tc>
          <w:tcPr>
            <w:tcW w:w="34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Z Europea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n=2,983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āori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n=485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sia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n=376)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acifi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n=240)</w:t>
            </w:r>
          </w:p>
        </w:tc>
      </w:tr>
      <w:tr>
        <w:trPr>
          <w:trHeight w:val="599" w:hRule="atLeast"/>
        </w:trPr>
        <w:tc>
          <w:tcPr>
            <w:tcW w:w="34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63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</w:tr>
      <w:tr>
        <w:trPr>
          <w:trHeight w:val="994" w:hRule="atLeast"/>
        </w:trPr>
        <w:tc>
          <w:tcPr>
            <w:tcW w:w="34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ximally adjusted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ximally adjusted + comorbidity score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7 (1.02, 1.84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4 (1.00, 1.80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6 (1.20, 2.29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7 (1.21, 2.31)</w:t>
            </w:r>
          </w:p>
        </w:tc>
        <w:tc>
          <w:tcPr>
            <w:tcW w:w="21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6 (0.70, 1.60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3 (0.68, 1.56)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color w:val="000000"/>
          <w:sz w:val="16"/>
          <w:szCs w:val="16"/>
        </w:rPr>
        <w:t>Maximally adjusted model includes adjustment for demographic factors (age, region, NZ Deprivation Index, area of residence), mode of diagnosis, tumour factors (stage, grade, morphology, ER/PR - oestrogen/progesterone receptors, HER - Human Epidermal Growth Factor Receptor), treatment facility type and treatment factors (radiotherapy, systemic therapy)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  <w:t>Comorbidity score using Charlson Comorbidity Index</w:t>
      </w:r>
      <w:r>
        <w:rPr>
          <w:rFonts w:cs="Times New Roman" w:ascii="Times New Roman" w:hAnsi="Times New Roman"/>
          <w:color w:val="000000"/>
          <w:sz w:val="16"/>
          <w:szCs w:val="16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  <w:t xml:space="preserve">categorized as: 0, 1-2, 3-4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and </w:t>
      </w:r>
      <w:r>
        <w:rPr>
          <w:rFonts w:eastAsia="Symbol" w:cs="Symbol" w:ascii="Symbol" w:hAnsi="Symbol"/>
          <w:color w:val="000000"/>
          <w:sz w:val="16"/>
          <w:szCs w:val="16"/>
          <w:lang w:val="en-US"/>
        </w:rPr>
        <w:t></w:t>
      </w: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  <w:t>5 [23]</w:t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Table S6. Sensitivity analysis – logistic regression models for receipt of RT, by ethnicity including adjustment for comorbidities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16"/>
          <w:szCs w:val="16"/>
        </w:rPr>
      </w:pPr>
      <w:r>
        <w:rPr>
          <w:rFonts w:cs="Arial" w:ascii="Arial" w:hAnsi="Arial"/>
          <w:b/>
          <w:bCs/>
          <w:color w:val="000000"/>
          <w:sz w:val="16"/>
          <w:szCs w:val="16"/>
        </w:rPr>
      </w:r>
    </w:p>
    <w:tbl>
      <w:tblPr>
        <w:tblW w:w="119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5"/>
        <w:gridCol w:w="2126"/>
        <w:gridCol w:w="2126"/>
        <w:gridCol w:w="2126"/>
        <w:gridCol w:w="2128"/>
      </w:tblGrid>
      <w:tr>
        <w:trPr>
          <w:trHeight w:val="549" w:hRule="atLeast"/>
        </w:trPr>
        <w:tc>
          <w:tcPr>
            <w:tcW w:w="34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Z Europea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n=2,983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āori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n=485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sia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n=376)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acifi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n=240)</w:t>
            </w:r>
          </w:p>
        </w:tc>
      </w:tr>
      <w:tr>
        <w:trPr>
          <w:trHeight w:val="599" w:hRule="atLeast"/>
        </w:trPr>
        <w:tc>
          <w:tcPr>
            <w:tcW w:w="34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63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</w:tr>
      <w:tr>
        <w:trPr>
          <w:trHeight w:val="994" w:hRule="atLeast"/>
        </w:trPr>
        <w:tc>
          <w:tcPr>
            <w:tcW w:w="34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ximally adjusted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ximally adjusted + comorbidity score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 (0.66, 1.34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 (0.65, 1.31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5 (0.80, 1.96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5 (0.80, 2.00)</w:t>
            </w:r>
          </w:p>
        </w:tc>
        <w:tc>
          <w:tcPr>
            <w:tcW w:w="21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9 (0.64, 1.86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8 (0.64, 1.84)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  <w:t>Maximally adjusted model includes adjustment for demographic factors (age, region, NZ Deprivation Index, area of residence), mode of diagnosis, tumour factors (stage, grade, morphology, ER/PR - oestrogen/progesterone receptors, HER - Human Epidermal Growth Factor Receptor), treatment facility type and treatment factors (systemic therapy)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  <w:t>Comorbidity score using Charlson Comorbidity Index</w:t>
      </w:r>
      <w:r>
        <w:rPr>
          <w:rFonts w:cs="Times New Roman" w:ascii="Times New Roman" w:hAnsi="Times New Roman"/>
          <w:color w:val="000000"/>
          <w:sz w:val="16"/>
          <w:szCs w:val="16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  <w:t xml:space="preserve">categorized as: 0, 1-2, 3-4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and </w:t>
      </w:r>
      <w:r>
        <w:rPr>
          <w:rFonts w:eastAsia="Symbol" w:cs="Symbol" w:ascii="Symbol" w:hAnsi="Symbol"/>
          <w:color w:val="000000"/>
          <w:sz w:val="16"/>
          <w:szCs w:val="16"/>
          <w:lang w:val="en-US"/>
        </w:rPr>
        <w:t></w:t>
      </w: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  <w:t>5 [23]</w:t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86" w:hanging="360"/>
      </w:pPr>
      <w:rPr/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7">
    <w:lvl w:ilvl="0"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60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360" w:hanging="36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720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08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080" w:hanging="108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440" w:hanging="1440"/>
      </w:pPr>
      <w:rPr/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en-NZ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sz w:val="22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SubjectChar">
    <w:name w:val="Comment Subject Char"/>
    <w:qFormat/>
    <w:rPr>
      <w:rFonts w:eastAsia="Times New Roman"/>
      <w:b/>
      <w:bCs/>
      <w:sz w:val="20"/>
      <w:szCs w:val="20"/>
    </w:rPr>
  </w:style>
  <w:style w:type="character" w:styleId="Normaltextrun">
    <w:name w:val="normaltextru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Times New Roman"/>
    </w:rPr>
  </w:style>
  <w:style w:type="paragraph" w:styleId="CommentText">
    <w:name w:val="Comment Text"/>
    <w:basedOn w:val="Normal"/>
    <w:qFormat/>
    <w:pPr/>
    <w:rPr>
      <w:rFonts w:eastAsia="Times New Roman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kern w:val="0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eastAsia="Calibri"/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en-NZ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eahimogenboyle@gmail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8T15:40:00Z</dcterms:created>
  <dc:creator>Leah Boyle</dc:creator>
  <dc:description/>
  <cp:keywords/>
  <dc:language>en-US</dc:language>
  <cp:lastModifiedBy>Madoomitha P.</cp:lastModifiedBy>
  <dcterms:modified xsi:type="dcterms:W3CDTF">2024-03-13T12:43:00Z</dcterms:modified>
  <cp:revision>11</cp:revision>
  <dc:subject/>
  <dc:title/>
</cp:coreProperties>
</file>